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B6FD4" w14:textId="3004C904" w:rsidR="009B6028" w:rsidRPr="006D2420" w:rsidRDefault="006D2420" w:rsidP="009B6028">
      <w:pPr>
        <w:spacing w:line="360" w:lineRule="auto"/>
        <w:rPr>
          <w:rFonts w:ascii="Arial" w:hAnsi="Arial" w:cs="Arial" w:hint="eastAsia"/>
          <w:b/>
          <w:bCs/>
          <w:szCs w:val="21"/>
        </w:rPr>
      </w:pPr>
      <w:r w:rsidRPr="006D2420">
        <w:rPr>
          <w:rFonts w:ascii="Arial" w:hAnsi="Arial" w:cs="Arial" w:hint="eastAsia"/>
          <w:b/>
          <w:bCs/>
          <w:szCs w:val="21"/>
        </w:rPr>
        <w:t xml:space="preserve">S2 </w:t>
      </w:r>
      <w:r w:rsidR="009B6028" w:rsidRPr="006D2420">
        <w:rPr>
          <w:rFonts w:ascii="Arial" w:hAnsi="Arial" w:cs="Arial"/>
          <w:b/>
          <w:bCs/>
          <w:szCs w:val="21"/>
        </w:rPr>
        <w:t>Table</w:t>
      </w:r>
      <w:r w:rsidRPr="006D2420">
        <w:rPr>
          <w:rFonts w:ascii="Arial" w:hAnsi="Arial" w:cs="Arial" w:hint="eastAsia"/>
          <w:b/>
          <w:bCs/>
          <w:szCs w:val="21"/>
        </w:rPr>
        <w:t>.</w:t>
      </w:r>
      <w:r w:rsidR="009B6028" w:rsidRPr="006D2420">
        <w:rPr>
          <w:rFonts w:ascii="Arial" w:hAnsi="Arial" w:cs="Arial"/>
          <w:b/>
          <w:bCs/>
          <w:szCs w:val="21"/>
        </w:rPr>
        <w:t xml:space="preserve"> Amplification procedures</w:t>
      </w:r>
      <w:r w:rsidRPr="006D2420">
        <w:rPr>
          <w:rFonts w:ascii="Arial" w:hAnsi="Arial" w:cs="Arial" w:hint="eastAsia"/>
          <w:b/>
          <w:bCs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39"/>
        <w:gridCol w:w="2125"/>
        <w:gridCol w:w="2632"/>
      </w:tblGrid>
      <w:tr w:rsidR="009B6028" w:rsidRPr="00554CDF" w14:paraId="27FC3165" w14:textId="77777777" w:rsidTr="006D2420">
        <w:tc>
          <w:tcPr>
            <w:tcW w:w="3544" w:type="dxa"/>
          </w:tcPr>
          <w:p w14:paraId="656E0542" w14:textId="77777777" w:rsidR="009B6028" w:rsidRPr="006D2420" w:rsidRDefault="009B602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Procedure</w:t>
            </w:r>
          </w:p>
        </w:tc>
        <w:tc>
          <w:tcPr>
            <w:tcW w:w="2126" w:type="dxa"/>
          </w:tcPr>
          <w:p w14:paraId="48CCAEBC" w14:textId="77777777" w:rsidR="009B6028" w:rsidRPr="006D2420" w:rsidRDefault="009B602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Temperature</w:t>
            </w:r>
          </w:p>
        </w:tc>
        <w:tc>
          <w:tcPr>
            <w:tcW w:w="2636" w:type="dxa"/>
          </w:tcPr>
          <w:p w14:paraId="6F584281" w14:textId="77777777" w:rsidR="009B6028" w:rsidRPr="006D2420" w:rsidRDefault="009B602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Time</w:t>
            </w:r>
          </w:p>
        </w:tc>
      </w:tr>
      <w:tr w:rsidR="009B6028" w:rsidRPr="00554CDF" w14:paraId="0E3FDCA9" w14:textId="77777777" w:rsidTr="006D2420">
        <w:tc>
          <w:tcPr>
            <w:tcW w:w="3544" w:type="dxa"/>
          </w:tcPr>
          <w:p w14:paraId="10FFC424" w14:textId="77777777" w:rsidR="009B6028" w:rsidRPr="006D2420" w:rsidRDefault="009B6028" w:rsidP="00003B0A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Reverse transcription reaction</w:t>
            </w:r>
          </w:p>
        </w:tc>
        <w:tc>
          <w:tcPr>
            <w:tcW w:w="2126" w:type="dxa"/>
          </w:tcPr>
          <w:p w14:paraId="3F144164" w14:textId="77777777" w:rsidR="009B6028" w:rsidRPr="00554CDF" w:rsidRDefault="009B6028" w:rsidP="00003B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54CDF">
              <w:rPr>
                <w:rFonts w:ascii="Arial" w:hAnsi="Arial" w:cs="Arial"/>
                <w:szCs w:val="21"/>
              </w:rPr>
              <w:t xml:space="preserve">37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636" w:type="dxa"/>
          </w:tcPr>
          <w:p w14:paraId="071D6888" w14:textId="77777777" w:rsidR="009B6028" w:rsidRPr="00554CDF" w:rsidRDefault="009B6028" w:rsidP="00003B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54CDF">
              <w:rPr>
                <w:rFonts w:ascii="Arial" w:hAnsi="Arial" w:cs="Arial"/>
                <w:szCs w:val="21"/>
              </w:rPr>
              <w:t>1 h</w:t>
            </w:r>
          </w:p>
        </w:tc>
      </w:tr>
      <w:tr w:rsidR="009B6028" w:rsidRPr="00554CDF" w14:paraId="1DB40B1A" w14:textId="77777777" w:rsidTr="006D2420">
        <w:tc>
          <w:tcPr>
            <w:tcW w:w="3544" w:type="dxa"/>
          </w:tcPr>
          <w:p w14:paraId="4300FC29" w14:textId="77777777" w:rsidR="009B6028" w:rsidRPr="006D2420" w:rsidRDefault="009B6028" w:rsidP="00003B0A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Reverse transcriptase inactivation reaction</w:t>
            </w:r>
          </w:p>
        </w:tc>
        <w:tc>
          <w:tcPr>
            <w:tcW w:w="2126" w:type="dxa"/>
          </w:tcPr>
          <w:p w14:paraId="17D696A6" w14:textId="77777777" w:rsidR="009B6028" w:rsidRPr="00554CDF" w:rsidRDefault="009B6028" w:rsidP="00003B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54CDF">
              <w:rPr>
                <w:rFonts w:ascii="Arial" w:hAnsi="Arial" w:cs="Arial"/>
                <w:szCs w:val="21"/>
              </w:rPr>
              <w:t xml:space="preserve">8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636" w:type="dxa"/>
          </w:tcPr>
          <w:p w14:paraId="1E5E2B69" w14:textId="77777777" w:rsidR="009B6028" w:rsidRPr="00554CDF" w:rsidRDefault="009B6028" w:rsidP="00003B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54CDF">
              <w:rPr>
                <w:rFonts w:ascii="Arial" w:hAnsi="Arial" w:cs="Arial"/>
                <w:szCs w:val="21"/>
              </w:rPr>
              <w:t>5 min</w:t>
            </w:r>
          </w:p>
        </w:tc>
      </w:tr>
      <w:tr w:rsidR="009B6028" w:rsidRPr="00554CDF" w14:paraId="260EAD2A" w14:textId="77777777" w:rsidTr="006D2420">
        <w:tc>
          <w:tcPr>
            <w:tcW w:w="3544" w:type="dxa"/>
          </w:tcPr>
          <w:p w14:paraId="1F1AA184" w14:textId="77777777" w:rsidR="009B6028" w:rsidRPr="006D2420" w:rsidRDefault="009B6028" w:rsidP="00003B0A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D2420">
              <w:rPr>
                <w:rFonts w:ascii="Arial" w:hAnsi="Arial" w:cs="Arial"/>
                <w:b/>
                <w:bCs/>
                <w:szCs w:val="21"/>
              </w:rPr>
              <w:t>Maintaining temperature</w:t>
            </w:r>
          </w:p>
        </w:tc>
        <w:tc>
          <w:tcPr>
            <w:tcW w:w="2126" w:type="dxa"/>
          </w:tcPr>
          <w:p w14:paraId="5BB2F9DA" w14:textId="77777777" w:rsidR="009B6028" w:rsidRPr="00554CDF" w:rsidRDefault="009B6028" w:rsidP="00003B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54CDF">
              <w:rPr>
                <w:rFonts w:ascii="Arial" w:hAnsi="Arial" w:cs="Arial"/>
                <w:szCs w:val="21"/>
              </w:rPr>
              <w:t xml:space="preserve">4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636" w:type="dxa"/>
          </w:tcPr>
          <w:p w14:paraId="7C28032C" w14:textId="77777777" w:rsidR="009B6028" w:rsidRPr="00554CDF" w:rsidRDefault="009B6028" w:rsidP="00003B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1C15F99B" w14:textId="77777777" w:rsidR="009B6028" w:rsidRPr="00554CDF" w:rsidRDefault="009B6028" w:rsidP="009B6028">
      <w:pPr>
        <w:spacing w:line="360" w:lineRule="auto"/>
        <w:rPr>
          <w:rFonts w:ascii="Arial" w:hAnsi="Arial" w:cs="Arial"/>
          <w:szCs w:val="21"/>
        </w:rPr>
      </w:pPr>
    </w:p>
    <w:p w14:paraId="51536458" w14:textId="77777777" w:rsidR="008A48FE" w:rsidRDefault="008A48FE">
      <w:pPr>
        <w:rPr>
          <w:rFonts w:hint="eastAsia"/>
        </w:rPr>
      </w:pPr>
    </w:p>
    <w:sectPr w:rsidR="008A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7C5"/>
    <w:rsid w:val="003D57C5"/>
    <w:rsid w:val="005B4657"/>
    <w:rsid w:val="006D2420"/>
    <w:rsid w:val="008A48FE"/>
    <w:rsid w:val="009B6028"/>
    <w:rsid w:val="009E1787"/>
    <w:rsid w:val="00F8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9027"/>
  <w15:chartTrackingRefBased/>
  <w15:docId w15:val="{74E3B7A5-A68E-4D21-9F73-A12F1C28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0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57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7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7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7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7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7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7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7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7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7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7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57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7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7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7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7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5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7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57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57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7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57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57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57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文 谭</dc:creator>
  <cp:keywords/>
  <dc:description/>
  <cp:lastModifiedBy>Zhaowen Tan</cp:lastModifiedBy>
  <cp:revision>3</cp:revision>
  <dcterms:created xsi:type="dcterms:W3CDTF">2025-08-16T05:28:00Z</dcterms:created>
  <dcterms:modified xsi:type="dcterms:W3CDTF">2025-09-11T12:30:00Z</dcterms:modified>
</cp:coreProperties>
</file>